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C787" w14:textId="77777777" w:rsidR="007A2EE7" w:rsidRPr="00EF10CB" w:rsidRDefault="007A2EE7" w:rsidP="007A2EE7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>eTable</w:t>
      </w:r>
      <w:proofErr w:type="spellEnd"/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 1:</w:t>
      </w:r>
      <w:r w:rsidRPr="00EF10CB">
        <w:rPr>
          <w:rFonts w:asciiTheme="minorHAnsi" w:hAnsiTheme="minorHAnsi" w:cstheme="minorHAnsi"/>
          <w:sz w:val="20"/>
          <w:szCs w:val="20"/>
        </w:rPr>
        <w:t xml:space="preserve"> Delivery demographics from recruited cohort and hospital population.</w:t>
      </w:r>
    </w:p>
    <w:tbl>
      <w:tblPr>
        <w:tblStyle w:val="TableGrid"/>
        <w:tblpPr w:leftFromText="180" w:rightFromText="180" w:tblpY="49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330"/>
        <w:gridCol w:w="1236"/>
        <w:gridCol w:w="1236"/>
        <w:gridCol w:w="1269"/>
        <w:gridCol w:w="16"/>
        <w:gridCol w:w="1145"/>
        <w:gridCol w:w="1360"/>
      </w:tblGrid>
      <w:tr w:rsidR="007A2EE7" w:rsidRPr="00EF10CB" w14:paraId="4086CD76" w14:textId="77777777" w:rsidTr="00DF3CD2">
        <w:tc>
          <w:tcPr>
            <w:tcW w:w="1434" w:type="dxa"/>
          </w:tcPr>
          <w:p w14:paraId="678377C8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9972985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All recruited</w:t>
            </w:r>
          </w:p>
        </w:tc>
        <w:tc>
          <w:tcPr>
            <w:tcW w:w="1236" w:type="dxa"/>
          </w:tcPr>
          <w:p w14:paraId="7720A270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First time point</w:t>
            </w:r>
          </w:p>
          <w:p w14:paraId="3A049BB3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(self-reported)</w:t>
            </w:r>
          </w:p>
        </w:tc>
        <w:tc>
          <w:tcPr>
            <w:tcW w:w="1236" w:type="dxa"/>
          </w:tcPr>
          <w:p w14:paraId="5DD5E2FD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Second time point</w:t>
            </w:r>
          </w:p>
          <w:p w14:paraId="7171F041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(self-reported)</w:t>
            </w:r>
          </w:p>
        </w:tc>
        <w:tc>
          <w:tcPr>
            <w:tcW w:w="1269" w:type="dxa"/>
          </w:tcPr>
          <w:p w14:paraId="3B1AE07B" w14:textId="77777777" w:rsidR="007A2EE7" w:rsidRPr="00EF10CB" w:rsidRDefault="007A2EE7" w:rsidP="00DF3CD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 xml:space="preserve">Third time point </w:t>
            </w:r>
          </w:p>
          <w:p w14:paraId="112293B2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(self-reported)</w:t>
            </w:r>
          </w:p>
        </w:tc>
        <w:tc>
          <w:tcPr>
            <w:tcW w:w="1161" w:type="dxa"/>
            <w:gridSpan w:val="2"/>
          </w:tcPr>
          <w:p w14:paraId="7688D24D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CUMH November 2022</w:t>
            </w:r>
          </w:p>
        </w:tc>
        <w:tc>
          <w:tcPr>
            <w:tcW w:w="1360" w:type="dxa"/>
          </w:tcPr>
          <w:p w14:paraId="79F8CE7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CUMH</w:t>
            </w:r>
          </w:p>
          <w:p w14:paraId="59161DEC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December 2023</w:t>
            </w:r>
          </w:p>
        </w:tc>
      </w:tr>
      <w:tr w:rsidR="007A2EE7" w:rsidRPr="00EF10CB" w14:paraId="53CE2DF8" w14:textId="77777777" w:rsidTr="00DF3CD2">
        <w:tc>
          <w:tcPr>
            <w:tcW w:w="1434" w:type="dxa"/>
            <w:shd w:val="clear" w:color="auto" w:fill="D9E2F3" w:themeFill="accent1" w:themeFillTint="33"/>
          </w:tcPr>
          <w:p w14:paraId="0E8502D5" w14:textId="77777777" w:rsidR="007A2EE7" w:rsidRPr="00EF10CB" w:rsidRDefault="007A2EE7" w:rsidP="00DF3CD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30" w:type="dxa"/>
            <w:shd w:val="clear" w:color="auto" w:fill="D9E2F3" w:themeFill="accent1" w:themeFillTint="33"/>
          </w:tcPr>
          <w:p w14:paraId="1FCA6C7D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534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33B0B959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334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1DC35F2E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83</w:t>
            </w:r>
          </w:p>
        </w:tc>
        <w:tc>
          <w:tcPr>
            <w:tcW w:w="1285" w:type="dxa"/>
            <w:gridSpan w:val="2"/>
            <w:shd w:val="clear" w:color="auto" w:fill="D9E2F3" w:themeFill="accent1" w:themeFillTint="33"/>
          </w:tcPr>
          <w:p w14:paraId="6B272500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40</w:t>
            </w:r>
          </w:p>
        </w:tc>
        <w:tc>
          <w:tcPr>
            <w:tcW w:w="1145" w:type="dxa"/>
            <w:shd w:val="clear" w:color="auto" w:fill="D9E2F3" w:themeFill="accent1" w:themeFillTint="33"/>
          </w:tcPr>
          <w:p w14:paraId="57C3612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566</w:t>
            </w:r>
          </w:p>
        </w:tc>
        <w:tc>
          <w:tcPr>
            <w:tcW w:w="1360" w:type="dxa"/>
            <w:shd w:val="clear" w:color="auto" w:fill="D9E2F3" w:themeFill="accent1" w:themeFillTint="33"/>
          </w:tcPr>
          <w:p w14:paraId="7D73854F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564</w:t>
            </w:r>
          </w:p>
        </w:tc>
      </w:tr>
      <w:tr w:rsidR="007A2EE7" w:rsidRPr="00EF10CB" w14:paraId="1694A894" w14:textId="77777777" w:rsidTr="00DF3CD2">
        <w:tc>
          <w:tcPr>
            <w:tcW w:w="1434" w:type="dxa"/>
            <w:shd w:val="clear" w:color="auto" w:fill="D9E2F3" w:themeFill="accent1" w:themeFillTint="33"/>
          </w:tcPr>
          <w:p w14:paraId="27C6701E" w14:textId="77777777" w:rsidR="007A2EE7" w:rsidRPr="00EF10CB" w:rsidRDefault="007A2EE7" w:rsidP="00DF3CD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OVD</w:t>
            </w:r>
          </w:p>
        </w:tc>
        <w:tc>
          <w:tcPr>
            <w:tcW w:w="1330" w:type="dxa"/>
            <w:shd w:val="clear" w:color="auto" w:fill="D9E2F3" w:themeFill="accent1" w:themeFillTint="33"/>
          </w:tcPr>
          <w:p w14:paraId="02C7ED65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63 (12%)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4AEADB89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39 (12%)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2EF4F82E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34 12%</w:t>
            </w:r>
          </w:p>
        </w:tc>
        <w:tc>
          <w:tcPr>
            <w:tcW w:w="1285" w:type="dxa"/>
            <w:gridSpan w:val="2"/>
            <w:shd w:val="clear" w:color="auto" w:fill="D9E2F3" w:themeFill="accent1" w:themeFillTint="33"/>
          </w:tcPr>
          <w:p w14:paraId="06E1CC4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7 (11%)</w:t>
            </w:r>
          </w:p>
        </w:tc>
        <w:tc>
          <w:tcPr>
            <w:tcW w:w="1145" w:type="dxa"/>
            <w:shd w:val="clear" w:color="auto" w:fill="D9E2F3" w:themeFill="accent1" w:themeFillTint="33"/>
          </w:tcPr>
          <w:p w14:paraId="1F66E29D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3.4%</w:t>
            </w:r>
          </w:p>
        </w:tc>
        <w:tc>
          <w:tcPr>
            <w:tcW w:w="1360" w:type="dxa"/>
            <w:shd w:val="clear" w:color="auto" w:fill="D9E2F3" w:themeFill="accent1" w:themeFillTint="33"/>
          </w:tcPr>
          <w:p w14:paraId="49106F8F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5.4%</w:t>
            </w:r>
          </w:p>
        </w:tc>
      </w:tr>
      <w:tr w:rsidR="007A2EE7" w:rsidRPr="00EF10CB" w14:paraId="4D1C9835" w14:textId="77777777" w:rsidTr="00DF3CD2">
        <w:tc>
          <w:tcPr>
            <w:tcW w:w="1434" w:type="dxa"/>
          </w:tcPr>
          <w:p w14:paraId="6013F142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Kiwi</w:t>
            </w:r>
          </w:p>
        </w:tc>
        <w:tc>
          <w:tcPr>
            <w:tcW w:w="1330" w:type="dxa"/>
          </w:tcPr>
          <w:p w14:paraId="781B535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47 (8.8%)</w:t>
            </w:r>
          </w:p>
        </w:tc>
        <w:tc>
          <w:tcPr>
            <w:tcW w:w="1236" w:type="dxa"/>
          </w:tcPr>
          <w:p w14:paraId="4B59B6D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30 (9.1%)</w:t>
            </w:r>
          </w:p>
        </w:tc>
        <w:tc>
          <w:tcPr>
            <w:tcW w:w="1236" w:type="dxa"/>
          </w:tcPr>
          <w:p w14:paraId="4BC8BF82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4 (8.6%)</w:t>
            </w:r>
          </w:p>
        </w:tc>
        <w:tc>
          <w:tcPr>
            <w:tcW w:w="1285" w:type="dxa"/>
            <w:gridSpan w:val="2"/>
          </w:tcPr>
          <w:p w14:paraId="6F67B0CC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1 (8.9%)</w:t>
            </w:r>
          </w:p>
        </w:tc>
        <w:tc>
          <w:tcPr>
            <w:tcW w:w="1145" w:type="dxa"/>
          </w:tcPr>
          <w:p w14:paraId="77F66264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42297FE7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A2EE7" w:rsidRPr="00EF10CB" w14:paraId="1EB7434F" w14:textId="77777777" w:rsidTr="00DF3CD2">
        <w:tc>
          <w:tcPr>
            <w:tcW w:w="1434" w:type="dxa"/>
          </w:tcPr>
          <w:p w14:paraId="5D081A8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Forceps</w:t>
            </w:r>
          </w:p>
        </w:tc>
        <w:tc>
          <w:tcPr>
            <w:tcW w:w="1330" w:type="dxa"/>
          </w:tcPr>
          <w:p w14:paraId="1AEF38E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6(3%)</w:t>
            </w:r>
          </w:p>
        </w:tc>
        <w:tc>
          <w:tcPr>
            <w:tcW w:w="1236" w:type="dxa"/>
          </w:tcPr>
          <w:p w14:paraId="66672A7E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9 (2.7%)</w:t>
            </w:r>
          </w:p>
        </w:tc>
        <w:tc>
          <w:tcPr>
            <w:tcW w:w="1236" w:type="dxa"/>
          </w:tcPr>
          <w:p w14:paraId="1ED61A8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0 (3.6%)</w:t>
            </w:r>
          </w:p>
        </w:tc>
        <w:tc>
          <w:tcPr>
            <w:tcW w:w="1285" w:type="dxa"/>
            <w:gridSpan w:val="2"/>
          </w:tcPr>
          <w:p w14:paraId="16C4CFC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6 (2.6%)</w:t>
            </w:r>
          </w:p>
        </w:tc>
        <w:tc>
          <w:tcPr>
            <w:tcW w:w="1145" w:type="dxa"/>
          </w:tcPr>
          <w:p w14:paraId="17643FF1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BF5C5EE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A2EE7" w:rsidRPr="00EF10CB" w14:paraId="29B9F59C" w14:textId="77777777" w:rsidTr="00DF3CD2">
        <w:tc>
          <w:tcPr>
            <w:tcW w:w="1434" w:type="dxa"/>
            <w:shd w:val="clear" w:color="auto" w:fill="D9E2F3" w:themeFill="accent1" w:themeFillTint="33"/>
          </w:tcPr>
          <w:p w14:paraId="779DED4F" w14:textId="77777777" w:rsidR="007A2EE7" w:rsidRPr="00EF10CB" w:rsidRDefault="007A2EE7" w:rsidP="00DF3CD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Rate of CS</w:t>
            </w:r>
          </w:p>
        </w:tc>
        <w:tc>
          <w:tcPr>
            <w:tcW w:w="1330" w:type="dxa"/>
            <w:shd w:val="clear" w:color="auto" w:fill="D9E2F3" w:themeFill="accent1" w:themeFillTint="33"/>
          </w:tcPr>
          <w:p w14:paraId="00A5F813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255 (48%)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7A2A947D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77 (46%)</w:t>
            </w:r>
          </w:p>
        </w:tc>
        <w:tc>
          <w:tcPr>
            <w:tcW w:w="1236" w:type="dxa"/>
            <w:shd w:val="clear" w:color="auto" w:fill="D9E2F3" w:themeFill="accent1" w:themeFillTint="33"/>
          </w:tcPr>
          <w:p w14:paraId="4E8F8A54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42 (50%)</w:t>
            </w:r>
          </w:p>
        </w:tc>
        <w:tc>
          <w:tcPr>
            <w:tcW w:w="1285" w:type="dxa"/>
            <w:gridSpan w:val="2"/>
            <w:shd w:val="clear" w:color="auto" w:fill="D9E2F3" w:themeFill="accent1" w:themeFillTint="33"/>
          </w:tcPr>
          <w:p w14:paraId="73BA94C0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2 (50%)</w:t>
            </w:r>
          </w:p>
        </w:tc>
        <w:tc>
          <w:tcPr>
            <w:tcW w:w="1145" w:type="dxa"/>
            <w:shd w:val="clear" w:color="auto" w:fill="D9E2F3" w:themeFill="accent1" w:themeFillTint="33"/>
          </w:tcPr>
          <w:p w14:paraId="57E97A97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41.7%</w:t>
            </w:r>
          </w:p>
        </w:tc>
        <w:tc>
          <w:tcPr>
            <w:tcW w:w="1360" w:type="dxa"/>
            <w:shd w:val="clear" w:color="auto" w:fill="D9E2F3" w:themeFill="accent1" w:themeFillTint="33"/>
          </w:tcPr>
          <w:p w14:paraId="3310E1F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43.2%</w:t>
            </w:r>
          </w:p>
        </w:tc>
      </w:tr>
      <w:tr w:rsidR="007A2EE7" w:rsidRPr="00EF10CB" w14:paraId="51D8CE9B" w14:textId="77777777" w:rsidTr="00DF3CD2">
        <w:tc>
          <w:tcPr>
            <w:tcW w:w="1434" w:type="dxa"/>
          </w:tcPr>
          <w:p w14:paraId="5E102794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Emergency</w:t>
            </w:r>
          </w:p>
        </w:tc>
        <w:tc>
          <w:tcPr>
            <w:tcW w:w="1330" w:type="dxa"/>
          </w:tcPr>
          <w:p w14:paraId="2CCB44A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4 (23%)</w:t>
            </w:r>
          </w:p>
        </w:tc>
        <w:tc>
          <w:tcPr>
            <w:tcW w:w="1236" w:type="dxa"/>
          </w:tcPr>
          <w:p w14:paraId="0D15F6D1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75 (22.9%)</w:t>
            </w:r>
          </w:p>
        </w:tc>
        <w:tc>
          <w:tcPr>
            <w:tcW w:w="1236" w:type="dxa"/>
          </w:tcPr>
          <w:p w14:paraId="1EAA673A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69 (24.8%)</w:t>
            </w:r>
          </w:p>
        </w:tc>
        <w:tc>
          <w:tcPr>
            <w:tcW w:w="1285" w:type="dxa"/>
            <w:gridSpan w:val="2"/>
          </w:tcPr>
          <w:p w14:paraId="0A46D17F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50 (21.3%)</w:t>
            </w:r>
          </w:p>
        </w:tc>
        <w:tc>
          <w:tcPr>
            <w:tcW w:w="1145" w:type="dxa"/>
          </w:tcPr>
          <w:p w14:paraId="59DFBC2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7429EF3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A2EE7" w:rsidRPr="00EF10CB" w14:paraId="6C1D92AE" w14:textId="77777777" w:rsidTr="00DF3CD2">
        <w:tc>
          <w:tcPr>
            <w:tcW w:w="1434" w:type="dxa"/>
          </w:tcPr>
          <w:p w14:paraId="057AF3BE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Elective</w:t>
            </w:r>
          </w:p>
        </w:tc>
        <w:tc>
          <w:tcPr>
            <w:tcW w:w="1330" w:type="dxa"/>
          </w:tcPr>
          <w:p w14:paraId="58E574EC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31 (24.5%)</w:t>
            </w:r>
          </w:p>
        </w:tc>
        <w:tc>
          <w:tcPr>
            <w:tcW w:w="1236" w:type="dxa"/>
          </w:tcPr>
          <w:p w14:paraId="75C364B6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77 (23.5%)</w:t>
            </w:r>
          </w:p>
        </w:tc>
        <w:tc>
          <w:tcPr>
            <w:tcW w:w="1236" w:type="dxa"/>
          </w:tcPr>
          <w:p w14:paraId="63FB984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73 (26.3%)</w:t>
            </w:r>
          </w:p>
        </w:tc>
        <w:tc>
          <w:tcPr>
            <w:tcW w:w="1285" w:type="dxa"/>
            <w:gridSpan w:val="2"/>
          </w:tcPr>
          <w:p w14:paraId="460E70F4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72 (30.6%)</w:t>
            </w:r>
          </w:p>
        </w:tc>
        <w:tc>
          <w:tcPr>
            <w:tcW w:w="1145" w:type="dxa"/>
          </w:tcPr>
          <w:p w14:paraId="33101636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0B30D9BB" w14:textId="77777777" w:rsidR="007A2EE7" w:rsidRPr="00EF10CB" w:rsidRDefault="007A2EE7" w:rsidP="00DF3CD2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14:paraId="4590FC72" w14:textId="77777777" w:rsidR="007A2EE7" w:rsidRPr="00EF10CB" w:rsidRDefault="007A2EE7" w:rsidP="007A2EE7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66317628" w14:textId="77777777" w:rsidR="007A2EE7" w:rsidRPr="00EF10CB" w:rsidRDefault="007A2EE7" w:rsidP="007A2EE7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Data from the HSE Maternity Patient safety statements – available online https://www.hse.ie/eng/services/list/3/maternity/mpss/2023/november-2023/november-2023-maternity-patient-safety-statements.html</w:t>
      </w:r>
    </w:p>
    <w:p w14:paraId="128EC715" w14:textId="5C677405" w:rsidR="007A2EE7" w:rsidRDefault="00000000" w:rsidP="007A2EE7">
      <w:pPr>
        <w:rPr>
          <w:rStyle w:val="Hyperlink"/>
          <w:rFonts w:asciiTheme="minorHAnsi" w:hAnsiTheme="minorHAnsi" w:cstheme="minorHAnsi"/>
          <w:sz w:val="20"/>
          <w:szCs w:val="20"/>
        </w:rPr>
      </w:pPr>
      <w:hyperlink r:id="rId8" w:history="1">
        <w:r w:rsidR="008037F8" w:rsidRPr="00EF10CB">
          <w:rPr>
            <w:rStyle w:val="Hyperlink"/>
            <w:rFonts w:asciiTheme="minorHAnsi" w:hAnsiTheme="minorHAnsi" w:cstheme="minorHAnsi"/>
            <w:sz w:val="20"/>
            <w:szCs w:val="20"/>
          </w:rPr>
          <w:t>https://www.hse.ie/eng/services/list/3/maternity/mpss/2023/december-2023/december-2023-maternity-patient-safety-statements.html</w:t>
        </w:r>
      </w:hyperlink>
    </w:p>
    <w:p w14:paraId="5E8BBCC7" w14:textId="77777777" w:rsidR="00EF10CB" w:rsidRDefault="00EF10CB" w:rsidP="007A2EE7">
      <w:pPr>
        <w:rPr>
          <w:rStyle w:val="Hyperlink"/>
          <w:rFonts w:asciiTheme="minorHAnsi" w:hAnsiTheme="minorHAnsi" w:cstheme="minorHAnsi"/>
          <w:sz w:val="20"/>
          <w:szCs w:val="20"/>
        </w:rPr>
      </w:pPr>
    </w:p>
    <w:p w14:paraId="7BC1DDCF" w14:textId="77777777" w:rsidR="00EF10CB" w:rsidRPr="00EF10CB" w:rsidRDefault="00EF10CB" w:rsidP="007A2EE7">
      <w:pPr>
        <w:rPr>
          <w:rFonts w:asciiTheme="minorHAnsi" w:hAnsiTheme="minorHAnsi" w:cstheme="minorHAnsi"/>
          <w:sz w:val="20"/>
          <w:szCs w:val="20"/>
        </w:rPr>
      </w:pPr>
    </w:p>
    <w:p w14:paraId="2C7312ED" w14:textId="77777777" w:rsidR="008037F8" w:rsidRPr="00EF10CB" w:rsidRDefault="008037F8" w:rsidP="007A2EE7">
      <w:pPr>
        <w:rPr>
          <w:rFonts w:asciiTheme="minorHAnsi" w:hAnsiTheme="minorHAnsi" w:cstheme="minorHAnsi"/>
          <w:sz w:val="20"/>
          <w:szCs w:val="20"/>
        </w:rPr>
      </w:pPr>
    </w:p>
    <w:p w14:paraId="6FAC27DF" w14:textId="77777777" w:rsidR="008037F8" w:rsidRPr="00EF10CB" w:rsidRDefault="008037F8" w:rsidP="008037F8">
      <w:pPr>
        <w:pBdr>
          <w:bottom w:val="single" w:sz="4" w:space="0" w:color="auto"/>
        </w:pBdr>
        <w:rPr>
          <w:rFonts w:asciiTheme="minorHAnsi" w:hAnsiTheme="minorHAnsi" w:cstheme="minorHAnsi"/>
          <w:sz w:val="20"/>
          <w:szCs w:val="20"/>
        </w:rPr>
      </w:pPr>
      <w:proofErr w:type="spellStart"/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>eTable</w:t>
      </w:r>
      <w:proofErr w:type="spellEnd"/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 2:</w:t>
      </w:r>
      <w:r w:rsidRPr="00EF10CB">
        <w:rPr>
          <w:rFonts w:asciiTheme="minorHAnsi" w:hAnsiTheme="minorHAnsi" w:cstheme="minorHAnsi"/>
          <w:sz w:val="20"/>
          <w:szCs w:val="20"/>
        </w:rPr>
        <w:t xml:space="preserve"> Sensitivity analysis examining neonatal admission to NNU for &gt; 24 hrs alongside all NNU admission over any NNU admission period. </w:t>
      </w:r>
    </w:p>
    <w:p w14:paraId="3A828BF3" w14:textId="77777777" w:rsidR="008037F8" w:rsidRPr="00EF10CB" w:rsidRDefault="008037F8" w:rsidP="008037F8">
      <w:pPr>
        <w:pBdr>
          <w:bottom w:val="single" w:sz="4" w:space="0" w:color="auto"/>
        </w:pBd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1458"/>
        <w:gridCol w:w="1521"/>
        <w:gridCol w:w="787"/>
        <w:gridCol w:w="1580"/>
        <w:gridCol w:w="1521"/>
        <w:gridCol w:w="797"/>
      </w:tblGrid>
      <w:tr w:rsidR="008037F8" w:rsidRPr="00EF10CB" w14:paraId="74467173" w14:textId="77777777" w:rsidTr="00E21B65">
        <w:trPr>
          <w:trHeight w:val="289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</w:tcBorders>
          </w:tcPr>
          <w:p w14:paraId="3D3FBF85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nil"/>
            </w:tcBorders>
          </w:tcPr>
          <w:p w14:paraId="51A32DC7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Neonatal Morbidity &gt;42 hours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C200AAC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Neonatal Morbidity (all admission)</w:t>
            </w:r>
          </w:p>
        </w:tc>
      </w:tr>
      <w:tr w:rsidR="008037F8" w:rsidRPr="00EF10CB" w14:paraId="1740F2EF" w14:textId="77777777" w:rsidTr="00E21B65">
        <w:trPr>
          <w:trHeight w:val="289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</w:tcBorders>
          </w:tcPr>
          <w:p w14:paraId="4D7B4A7A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ol</w:t>
            </w:r>
          </w:p>
          <w:p w14:paraId="0DE51459" w14:textId="77777777" w:rsidR="008037F8" w:rsidRPr="00EF10CB" w:rsidRDefault="008037F8" w:rsidP="00E21B6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  <w:right w:val="nil"/>
            </w:tcBorders>
          </w:tcPr>
          <w:p w14:paraId="284A4EA2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NNU</w:t>
            </w:r>
          </w:p>
          <w:p w14:paraId="45B76E73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9150433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(±SD)</w:t>
            </w:r>
          </w:p>
          <w:p w14:paraId="264EEAE0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55EC1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NU &gt;24hrs</w:t>
            </w:r>
          </w:p>
          <w:p w14:paraId="4960E19D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4BC1329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(±SD)</w:t>
            </w:r>
          </w:p>
          <w:p w14:paraId="5E37DE8A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</w:tcBorders>
          </w:tcPr>
          <w:p w14:paraId="20613B63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D3003FB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61584CE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  <w:right w:val="nil"/>
            </w:tcBorders>
          </w:tcPr>
          <w:p w14:paraId="4294BDC2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NNU</w:t>
            </w:r>
          </w:p>
          <w:p w14:paraId="5F409D08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CD528C7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(±SD)</w:t>
            </w:r>
          </w:p>
          <w:p w14:paraId="288A3136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EB311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NU </w:t>
            </w:r>
          </w:p>
          <w:p w14:paraId="757873D5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900985C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(±SD)</w:t>
            </w:r>
          </w:p>
          <w:p w14:paraId="16E1BD24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1DF00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774E36F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6A45EA78" w14:textId="77777777" w:rsidR="008037F8" w:rsidRPr="00EF10CB" w:rsidRDefault="008037F8" w:rsidP="00E21B6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g.</w:t>
            </w:r>
          </w:p>
        </w:tc>
      </w:tr>
      <w:tr w:rsidR="008037F8" w:rsidRPr="00EF10CB" w14:paraId="4BD7AAA0" w14:textId="77777777" w:rsidTr="00E21B65">
        <w:trPr>
          <w:trHeight w:val="263"/>
        </w:trPr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31B47F8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PQoL</w:t>
            </w:r>
          </w:p>
          <w:p w14:paraId="748D73E6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71A4232E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0E699D1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69A7B560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61E60488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048BB62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149809C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37F8" w:rsidRPr="00EF10CB" w14:paraId="209AAAEA" w14:textId="77777777" w:rsidTr="00E21B65">
        <w:trPr>
          <w:trHeight w:val="562"/>
        </w:trPr>
        <w:tc>
          <w:tcPr>
            <w:tcW w:w="1362" w:type="dxa"/>
            <w:tcBorders>
              <w:top w:val="nil"/>
              <w:left w:val="nil"/>
              <w:bottom w:val="nil"/>
            </w:tcBorders>
          </w:tcPr>
          <w:p w14:paraId="2BB9A0AE" w14:textId="77777777" w:rsidR="008037F8" w:rsidRPr="00EF10CB" w:rsidRDefault="008037F8" w:rsidP="00E21B6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B5603EA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8.3(±9.9)</w:t>
            </w:r>
          </w:p>
          <w:p w14:paraId="7DE0CD2B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2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42BEE6C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7.4 (±9.5)</w:t>
            </w:r>
          </w:p>
          <w:p w14:paraId="14666C32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516E2A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701</w:t>
            </w:r>
          </w:p>
          <w:p w14:paraId="26FC1D5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30FE9BE0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8.1(±9.8)</w:t>
            </w:r>
          </w:p>
          <w:p w14:paraId="32AEB13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2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2D1B12B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7.2(±9.2)</w:t>
            </w:r>
          </w:p>
          <w:p w14:paraId="7186BA2D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8A13E6B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622</w:t>
            </w:r>
          </w:p>
          <w:p w14:paraId="3CE46244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37F8" w:rsidRPr="00EF10CB" w14:paraId="35721121" w14:textId="77777777" w:rsidTr="00E21B65">
        <w:trPr>
          <w:trHeight w:val="289"/>
        </w:trPr>
        <w:tc>
          <w:tcPr>
            <w:tcW w:w="1362" w:type="dxa"/>
            <w:tcBorders>
              <w:top w:val="nil"/>
              <w:left w:val="nil"/>
              <w:bottom w:val="nil"/>
            </w:tcBorders>
          </w:tcPr>
          <w:p w14:paraId="689B8F2C" w14:textId="77777777" w:rsidR="008037F8" w:rsidRPr="00EF10CB" w:rsidRDefault="008037F8" w:rsidP="00E21B6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2D085B8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5.6(±7.9)</w:t>
            </w:r>
          </w:p>
          <w:p w14:paraId="04A6AB8E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2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910138C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3.9 (±8.0)</w:t>
            </w:r>
          </w:p>
          <w:p w14:paraId="48CA94BC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</w:tcPr>
          <w:p w14:paraId="1EB8D6F3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341AFC46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5.6(±7.9)</w:t>
            </w:r>
          </w:p>
          <w:p w14:paraId="0A4CD4A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2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08718F5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4.0(±7.9)</w:t>
            </w:r>
          </w:p>
          <w:p w14:paraId="19D5465F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5F97C6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247</w:t>
            </w:r>
          </w:p>
          <w:p w14:paraId="6F269013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37F8" w:rsidRPr="00EF10CB" w14:paraId="53EC5280" w14:textId="77777777" w:rsidTr="00E21B65">
        <w:trPr>
          <w:trHeight w:val="273"/>
        </w:trPr>
        <w:tc>
          <w:tcPr>
            <w:tcW w:w="1362" w:type="dxa"/>
            <w:tcBorders>
              <w:top w:val="nil"/>
              <w:left w:val="nil"/>
              <w:bottom w:val="nil"/>
            </w:tcBorders>
          </w:tcPr>
          <w:p w14:paraId="7407EBF0" w14:textId="77777777" w:rsidR="008037F8" w:rsidRPr="00EF10CB" w:rsidRDefault="008037F8" w:rsidP="00E21B6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6EF344EE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6.3(±8.6)</w:t>
            </w:r>
          </w:p>
          <w:p w14:paraId="05A84A49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1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3694AF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4.8(±7.9)</w:t>
            </w:r>
          </w:p>
          <w:p w14:paraId="5CF2BFF6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</w:tcPr>
          <w:p w14:paraId="67BB17A8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318</w:t>
            </w:r>
          </w:p>
          <w:p w14:paraId="0F877953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5B463134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6.3(±8.6)</w:t>
            </w:r>
          </w:p>
          <w:p w14:paraId="2EDA7FBE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1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F636C6D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124.8(±7.9)</w:t>
            </w:r>
          </w:p>
          <w:p w14:paraId="74434140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n=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32B222B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0CB">
              <w:rPr>
                <w:rFonts w:asciiTheme="minorHAnsi" w:hAnsiTheme="minorHAnsi" w:cstheme="minorHAnsi"/>
                <w:sz w:val="20"/>
                <w:szCs w:val="20"/>
              </w:rPr>
              <w:t>0.318</w:t>
            </w:r>
          </w:p>
          <w:p w14:paraId="38CAB772" w14:textId="77777777" w:rsidR="008037F8" w:rsidRPr="00EF10CB" w:rsidRDefault="008037F8" w:rsidP="00E21B6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C25DA48" w14:textId="77777777" w:rsidR="008037F8" w:rsidRPr="00EF10CB" w:rsidRDefault="008037F8" w:rsidP="008037F8">
      <w:pPr>
        <w:pBdr>
          <w:bottom w:val="single" w:sz="4" w:space="1" w:color="auto"/>
        </w:pBdr>
        <w:rPr>
          <w:rFonts w:asciiTheme="minorHAnsi" w:hAnsiTheme="minorHAnsi" w:cstheme="minorHAnsi"/>
          <w:sz w:val="20"/>
          <w:szCs w:val="20"/>
        </w:rPr>
      </w:pPr>
    </w:p>
    <w:p w14:paraId="2B26197A" w14:textId="77777777" w:rsidR="008037F8" w:rsidRPr="00EF10CB" w:rsidRDefault="008037F8" w:rsidP="007A2EE7">
      <w:pPr>
        <w:rPr>
          <w:rFonts w:asciiTheme="minorHAnsi" w:hAnsiTheme="minorHAnsi" w:cstheme="minorHAnsi"/>
          <w:sz w:val="20"/>
          <w:szCs w:val="20"/>
        </w:rPr>
      </w:pPr>
    </w:p>
    <w:p w14:paraId="6F958924" w14:textId="69513747" w:rsidR="001A406C" w:rsidRDefault="001A406C" w:rsidP="001A406C">
      <w:pPr>
        <w:rPr>
          <w:rFonts w:asciiTheme="minorHAnsi" w:hAnsiTheme="minorHAnsi" w:cstheme="minorHAnsi"/>
          <w:b/>
          <w:sz w:val="20"/>
          <w:szCs w:val="20"/>
        </w:rPr>
      </w:pPr>
    </w:p>
    <w:p w14:paraId="0E0949B5" w14:textId="77777777" w:rsidR="00EF10CB" w:rsidRDefault="00EF10CB" w:rsidP="001A406C">
      <w:pPr>
        <w:rPr>
          <w:rFonts w:asciiTheme="minorHAnsi" w:hAnsiTheme="minorHAnsi" w:cstheme="minorHAnsi"/>
          <w:b/>
          <w:sz w:val="20"/>
          <w:szCs w:val="20"/>
        </w:rPr>
      </w:pPr>
    </w:p>
    <w:p w14:paraId="30B35D1D" w14:textId="77777777" w:rsidR="00EF10CB" w:rsidRDefault="00EF10CB" w:rsidP="00420A2B">
      <w:pPr>
        <w:rPr>
          <w:rFonts w:asciiTheme="minorHAnsi" w:hAnsiTheme="minorHAnsi" w:cstheme="minorHAnsi"/>
          <w:b/>
          <w:sz w:val="20"/>
          <w:szCs w:val="20"/>
        </w:rPr>
      </w:pPr>
    </w:p>
    <w:p w14:paraId="56BB2E8D" w14:textId="57674AF4" w:rsidR="001A406C" w:rsidRPr="00EF10CB" w:rsidRDefault="001A406C" w:rsidP="00420A2B">
      <w:pPr>
        <w:rPr>
          <w:rFonts w:asciiTheme="minorHAnsi" w:hAnsiTheme="minorHAnsi" w:cstheme="minorHAnsi"/>
          <w:b/>
          <w:sz w:val="20"/>
          <w:szCs w:val="20"/>
        </w:rPr>
      </w:pPr>
      <w:r w:rsidRPr="00EF10CB">
        <w:rPr>
          <w:rFonts w:asciiTheme="minorHAnsi" w:hAnsiTheme="minorHAnsi" w:cstheme="minorHAnsi"/>
          <w:b/>
          <w:sz w:val="20"/>
          <w:szCs w:val="20"/>
        </w:rPr>
        <w:lastRenderedPageBreak/>
        <w:t xml:space="preserve">Questionnaire </w:t>
      </w:r>
    </w:p>
    <w:p w14:paraId="65F5B674" w14:textId="77777777" w:rsidR="001A406C" w:rsidRPr="00EF10CB" w:rsidRDefault="001A406C" w:rsidP="001A406C">
      <w:pPr>
        <w:rPr>
          <w:rFonts w:asciiTheme="minorHAnsi" w:hAnsiTheme="minorHAnsi" w:cstheme="minorHAnsi"/>
          <w:b/>
          <w:sz w:val="20"/>
          <w:szCs w:val="20"/>
        </w:rPr>
      </w:pPr>
      <w:r w:rsidRPr="00EF10CB">
        <w:rPr>
          <w:rFonts w:asciiTheme="minorHAnsi" w:hAnsiTheme="minorHAnsi" w:cstheme="minorHAnsi"/>
          <w:b/>
          <w:sz w:val="20"/>
          <w:szCs w:val="20"/>
        </w:rPr>
        <w:t>MOMs Study: Maternal Outcome Measures for postpartum women.</w:t>
      </w:r>
    </w:p>
    <w:p w14:paraId="1E657B2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</w:p>
    <w:p w14:paraId="36332A91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emographic Data Questions:</w:t>
      </w:r>
    </w:p>
    <w:p w14:paraId="63F4BF83" w14:textId="77777777" w:rsidR="001A406C" w:rsidRPr="00EF10CB" w:rsidRDefault="001A406C" w:rsidP="001A406C">
      <w:pPr>
        <w:spacing w:after="0" w:line="240" w:lineRule="auto"/>
        <w:rPr>
          <w:rFonts w:asciiTheme="minorHAnsi" w:eastAsia="Calibri" w:hAnsiTheme="minorHAnsi" w:cstheme="minorHAnsi"/>
          <w:b/>
          <w:bCs/>
          <w:sz w:val="20"/>
          <w:szCs w:val="20"/>
        </w:rPr>
      </w:pPr>
      <w:r w:rsidRPr="00EF10CB">
        <w:rPr>
          <w:rFonts w:asciiTheme="minorHAnsi" w:eastAsia="Calibri" w:hAnsiTheme="minorHAnsi" w:cstheme="minorHAnsi"/>
          <w:b/>
          <w:bCs/>
          <w:sz w:val="20"/>
          <w:szCs w:val="20"/>
        </w:rPr>
        <w:t>What age were you at the time of your delivery?</w:t>
      </w:r>
    </w:p>
    <w:p w14:paraId="3F63DF54" w14:textId="77777777" w:rsidR="001A406C" w:rsidRPr="00EF10CB" w:rsidRDefault="001A406C" w:rsidP="001A406C">
      <w:pPr>
        <w:spacing w:after="0" w:line="240" w:lineRule="auto"/>
        <w:rPr>
          <w:rFonts w:asciiTheme="minorHAnsi" w:eastAsia="Calibri" w:hAnsiTheme="minorHAnsi" w:cstheme="minorHAnsi"/>
          <w:sz w:val="20"/>
          <w:szCs w:val="20"/>
        </w:rPr>
      </w:pPr>
      <w:r w:rsidRPr="00EF10CB">
        <w:rPr>
          <w:rFonts w:asciiTheme="minorHAnsi" w:eastAsia="Calibri" w:hAnsiTheme="minorHAnsi" w:cstheme="minorHAnsi"/>
          <w:sz w:val="20"/>
          <w:szCs w:val="20"/>
        </w:rPr>
        <w:t xml:space="preserve">[*] </w:t>
      </w:r>
    </w:p>
    <w:p w14:paraId="757B7214" w14:textId="77777777" w:rsidR="001A406C" w:rsidRPr="00EF10CB" w:rsidRDefault="001A406C" w:rsidP="001A406C">
      <w:pPr>
        <w:spacing w:after="0" w:line="240" w:lineRule="auto"/>
        <w:rPr>
          <w:rFonts w:asciiTheme="minorHAnsi" w:eastAsia="Calibri" w:hAnsiTheme="minorHAnsi" w:cstheme="minorHAnsi"/>
          <w:sz w:val="20"/>
          <w:szCs w:val="20"/>
        </w:rPr>
      </w:pPr>
    </w:p>
    <w:p w14:paraId="1BD45DEE" w14:textId="77777777" w:rsidR="001A406C" w:rsidRPr="00EF10CB" w:rsidRDefault="001A406C" w:rsidP="001A406C">
      <w:pPr>
        <w:spacing w:after="0" w:line="240" w:lineRule="auto"/>
        <w:rPr>
          <w:rFonts w:asciiTheme="minorHAnsi" w:eastAsia="Calibri" w:hAnsiTheme="minorHAnsi" w:cstheme="minorHAnsi"/>
          <w:b/>
          <w:bCs/>
          <w:sz w:val="20"/>
          <w:szCs w:val="20"/>
        </w:rPr>
      </w:pPr>
      <w:r w:rsidRPr="00EF10CB">
        <w:rPr>
          <w:rFonts w:asciiTheme="minorHAnsi" w:eastAsia="Calibri" w:hAnsiTheme="minorHAnsi" w:cstheme="minorHAnsi"/>
          <w:b/>
          <w:bCs/>
          <w:sz w:val="20"/>
          <w:szCs w:val="20"/>
        </w:rPr>
        <w:t>What is the highest education level you received?</w:t>
      </w:r>
    </w:p>
    <w:p w14:paraId="3D24464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Primary</w:t>
      </w:r>
    </w:p>
    <w:p w14:paraId="33A820C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econdary</w:t>
      </w:r>
    </w:p>
    <w:p w14:paraId="53FF359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University Post Graduate degree</w:t>
      </w:r>
    </w:p>
    <w:p w14:paraId="00B8730C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What is your ethnicity?</w:t>
      </w:r>
    </w:p>
    <w:p w14:paraId="3F2250E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Irish</w:t>
      </w:r>
    </w:p>
    <w:p w14:paraId="2285801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uropean</w:t>
      </w:r>
    </w:p>
    <w:p w14:paraId="768FA1B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sian</w:t>
      </w:r>
    </w:p>
    <w:p w14:paraId="7F3B952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frican</w:t>
      </w:r>
    </w:p>
    <w:p w14:paraId="2BD64234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ave you given birth before having this baby?</w:t>
      </w:r>
    </w:p>
    <w:p w14:paraId="55B6858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Y/N</w:t>
      </w:r>
    </w:p>
    <w:p w14:paraId="562E690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If yes, how many babies have you had before?</w:t>
      </w:r>
    </w:p>
    <w:p w14:paraId="4D81416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</w:t>
      </w:r>
    </w:p>
    <w:p w14:paraId="72B8291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id you have a singleton or multiple birth?</w:t>
      </w:r>
    </w:p>
    <w:p w14:paraId="1E0E766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1 Baby</w:t>
      </w:r>
    </w:p>
    <w:p w14:paraId="2BE06BA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Twins</w:t>
      </w:r>
    </w:p>
    <w:p w14:paraId="5B8E247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Triplets</w:t>
      </w:r>
    </w:p>
    <w:p w14:paraId="771A5B7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ther</w:t>
      </w:r>
    </w:p>
    <w:p w14:paraId="4934142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What way were your baby(</w:t>
      </w:r>
      <w:proofErr w:type="spellStart"/>
      <w:r w:rsidRPr="00EF10CB">
        <w:rPr>
          <w:rFonts w:asciiTheme="minorHAnsi" w:hAnsiTheme="minorHAnsi" w:cstheme="minorHAnsi"/>
          <w:b/>
          <w:bCs/>
          <w:sz w:val="20"/>
          <w:szCs w:val="20"/>
        </w:rPr>
        <w:t>ies</w:t>
      </w:r>
      <w:proofErr w:type="spellEnd"/>
      <w:r w:rsidRPr="00EF10CB">
        <w:rPr>
          <w:rFonts w:asciiTheme="minorHAnsi" w:hAnsiTheme="minorHAnsi" w:cstheme="minorHAnsi"/>
          <w:b/>
          <w:bCs/>
          <w:sz w:val="20"/>
          <w:szCs w:val="20"/>
        </w:rPr>
        <w:t>) delivered?</w:t>
      </w:r>
    </w:p>
    <w:p w14:paraId="6DF6559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aginal Delivery</w:t>
      </w:r>
    </w:p>
    <w:p w14:paraId="1E3F576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aginal Delivery with Suction (Kiwi or Ventouse)</w:t>
      </w:r>
    </w:p>
    <w:p w14:paraId="7F07FB1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aginal Delivery with Forceps</w:t>
      </w:r>
    </w:p>
    <w:p w14:paraId="70381C1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mergency C-Section</w:t>
      </w:r>
    </w:p>
    <w:p w14:paraId="339B431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lective C-Section</w:t>
      </w:r>
    </w:p>
    <w:p w14:paraId="666A09B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ther</w:t>
      </w:r>
    </w:p>
    <w:p w14:paraId="0D02D5EC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id you have any delivery complications? Y/N</w:t>
      </w:r>
    </w:p>
    <w:p w14:paraId="40D5738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Haemorrhage (Large blood loss at the time of delivery)</w:t>
      </w:r>
    </w:p>
    <w:p w14:paraId="57BF10F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dmission to High Dependency Unit (HDU)</w:t>
      </w:r>
    </w:p>
    <w:p w14:paraId="57FA894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3</w:t>
      </w:r>
      <w:r w:rsidRPr="00EF10CB">
        <w:rPr>
          <w:rFonts w:asciiTheme="minorHAnsi" w:hAnsiTheme="minorHAnsi" w:cstheme="minorHAnsi"/>
          <w:sz w:val="20"/>
          <w:szCs w:val="20"/>
          <w:vertAlign w:val="superscript"/>
        </w:rPr>
        <w:t>rd</w:t>
      </w:r>
      <w:r w:rsidRPr="00EF10CB">
        <w:rPr>
          <w:rFonts w:asciiTheme="minorHAnsi" w:hAnsiTheme="minorHAnsi" w:cstheme="minorHAnsi"/>
          <w:sz w:val="20"/>
          <w:szCs w:val="20"/>
        </w:rPr>
        <w:t xml:space="preserve"> or 4</w:t>
      </w:r>
      <w:r w:rsidRPr="00EF10CB">
        <w:rPr>
          <w:rFonts w:asciiTheme="minorHAnsi" w:hAnsiTheme="minorHAnsi" w:cstheme="minorHAnsi"/>
          <w:sz w:val="20"/>
          <w:szCs w:val="20"/>
          <w:vertAlign w:val="superscript"/>
        </w:rPr>
        <w:t>th</w:t>
      </w:r>
      <w:r w:rsidRPr="00EF10CB">
        <w:rPr>
          <w:rFonts w:asciiTheme="minorHAnsi" w:hAnsiTheme="minorHAnsi" w:cstheme="minorHAnsi"/>
          <w:sz w:val="20"/>
          <w:szCs w:val="20"/>
        </w:rPr>
        <w:t xml:space="preserve"> degree tear</w:t>
      </w:r>
    </w:p>
    <w:p w14:paraId="41724A4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ther</w:t>
      </w:r>
    </w:p>
    <w:p w14:paraId="58996B6D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id your baby(</w:t>
      </w:r>
      <w:proofErr w:type="spellStart"/>
      <w:r w:rsidRPr="00EF10CB">
        <w:rPr>
          <w:rFonts w:asciiTheme="minorHAnsi" w:hAnsiTheme="minorHAnsi" w:cstheme="minorHAnsi"/>
          <w:b/>
          <w:bCs/>
          <w:sz w:val="20"/>
          <w:szCs w:val="20"/>
        </w:rPr>
        <w:t>ies</w:t>
      </w:r>
      <w:proofErr w:type="spellEnd"/>
      <w:r w:rsidRPr="00EF10CB">
        <w:rPr>
          <w:rFonts w:asciiTheme="minorHAnsi" w:hAnsiTheme="minorHAnsi" w:cstheme="minorHAnsi"/>
          <w:b/>
          <w:bCs/>
          <w:sz w:val="20"/>
          <w:szCs w:val="20"/>
        </w:rPr>
        <w:t>) spend time in the SCBU/NICU? Y/N</w:t>
      </w:r>
    </w:p>
    <w:p w14:paraId="10BB0D5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If yes, how many days [*]</w:t>
      </w:r>
    </w:p>
    <w:p w14:paraId="72FA924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How many days did you stay in hospital after delivery?</w:t>
      </w:r>
    </w:p>
    <w:p w14:paraId="11CB5E7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</w:t>
      </w:r>
    </w:p>
    <w:p w14:paraId="41F350E5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Postpartum Women’s Quality of Life Questionnaire</w:t>
      </w:r>
    </w:p>
    <w:p w14:paraId="2E734958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that your child will fall sick?</w:t>
      </w:r>
    </w:p>
    <w:p w14:paraId="17D17AE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5A63CF4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4213797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002867B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291F668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34ADA988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your child’s health?</w:t>
      </w:r>
    </w:p>
    <w:p w14:paraId="054D8FC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0B90FF0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5493E16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483AA83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0D5465F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79D813E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that your child will have an accident?</w:t>
      </w:r>
    </w:p>
    <w:p w14:paraId="7180BC6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72C9289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2A26187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12858CB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2872EE4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5C2C691E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do you take pains to prevent an accident to your child?</w:t>
      </w:r>
    </w:p>
    <w:p w14:paraId="2EC994B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065C05A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1350CBB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moderate amount</w:t>
      </w:r>
    </w:p>
    <w:p w14:paraId="1DA3868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256D474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n extreme amount</w:t>
      </w:r>
    </w:p>
    <w:p w14:paraId="6C546541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about the nutrition of your child?</w:t>
      </w:r>
    </w:p>
    <w:p w14:paraId="7CBD4F1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0591304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Rarely</w:t>
      </w:r>
    </w:p>
    <w:p w14:paraId="2DF6E44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73A107C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03B46B2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3B7ECB5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that your child is not smart?</w:t>
      </w:r>
    </w:p>
    <w:p w14:paraId="0A4BE09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1BF2B5E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493829B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0AA62FE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248938A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3F4FB9FC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think that your breast milk is enough for your child?</w:t>
      </w:r>
    </w:p>
    <w:p w14:paraId="709EC56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enough at all</w:t>
      </w:r>
    </w:p>
    <w:p w14:paraId="1608A80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enough</w:t>
      </w:r>
    </w:p>
    <w:p w14:paraId="6522449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6EAE5C5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nough</w:t>
      </w:r>
    </w:p>
    <w:p w14:paraId="3218C59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 enough</w:t>
      </w:r>
    </w:p>
    <w:p w14:paraId="7B60881E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current feeding?</w:t>
      </w:r>
    </w:p>
    <w:p w14:paraId="4152E06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2378CDC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6C7B21C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4ACB00D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68EC319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48364C03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about unexpected pregnancy?</w:t>
      </w:r>
    </w:p>
    <w:p w14:paraId="660EDBB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6310DAE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18AA58F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5A24948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48642A0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45AE61C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are you bothered by contraception?</w:t>
      </w:r>
    </w:p>
    <w:p w14:paraId="4DEB0C4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4D43D87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3ED415B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6950CD3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5BDD8D5F" w14:textId="77777777" w:rsidR="001A406C" w:rsidRPr="00EF10CB" w:rsidRDefault="001A406C" w:rsidP="001A406C">
      <w:pPr>
        <w:spacing w:before="120"/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lastRenderedPageBreak/>
        <w:t>How satisfied are you with your sleep?</w:t>
      </w:r>
    </w:p>
    <w:p w14:paraId="5D855FE9" w14:textId="77777777" w:rsidR="001A406C" w:rsidRPr="00EF10CB" w:rsidRDefault="001A406C" w:rsidP="001A406C">
      <w:pPr>
        <w:spacing w:before="120"/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60BD44C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5804B66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47D5552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5E3139B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218045A7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have enough time to rest?</w:t>
      </w:r>
    </w:p>
    <w:p w14:paraId="50FCCA2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0CE4BDC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3E51FD5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6A7108A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0D671B1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4787CC7A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easily do you get tired?</w:t>
      </w:r>
    </w:p>
    <w:p w14:paraId="3FBC2CD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31117A7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0693135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53591B9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1C8336E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the energy that you have?</w:t>
      </w:r>
    </w:p>
    <w:p w14:paraId="70DF3D9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3F4A069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15EAE4A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6F53D8A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7EAB58A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0E7504B8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es physical pain influence your daily life?</w:t>
      </w:r>
    </w:p>
    <w:p w14:paraId="3A42B8A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2CB3704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7AE847A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3C120AB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1B32E7A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0AEEAAB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do you think that your physical health has been affected by childbirth?</w:t>
      </w:r>
    </w:p>
    <w:p w14:paraId="01182AA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1728883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08FF112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3C42FD9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Very Extremely</w:t>
      </w:r>
    </w:p>
    <w:p w14:paraId="7106A2CA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conflict do you feel between childcare and work?</w:t>
      </w:r>
    </w:p>
    <w:p w14:paraId="26A0125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65EBC63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211FA0B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5566696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54E72A40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as your child caused you to be distracted and worried at work?</w:t>
      </w:r>
    </w:p>
    <w:p w14:paraId="434CC72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7381A85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5024FFA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366FA97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74C51C3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</w:p>
    <w:p w14:paraId="48D91A1D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the way your body looks?</w:t>
      </w:r>
    </w:p>
    <w:p w14:paraId="4BCBAF2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600BB5E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3C4F0C8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3F9F8EA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6731463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685F4468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feel blue by your looks?</w:t>
      </w:r>
    </w:p>
    <w:p w14:paraId="29D02BD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322F8E3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656F67A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7DE99C0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0612E71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1E3872FD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confidence do you have in caring for your baby well?</w:t>
      </w:r>
    </w:p>
    <w:p w14:paraId="76A023A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7883E1E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767D617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moderate amount</w:t>
      </w:r>
    </w:p>
    <w:p w14:paraId="4310B4E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72F99F7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n extreme amount</w:t>
      </w:r>
    </w:p>
    <w:p w14:paraId="6D67A15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childcare skill do you think you have?</w:t>
      </w:r>
    </w:p>
    <w:p w14:paraId="3BA5BCC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604727D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24CFE98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A moderate amount</w:t>
      </w:r>
    </w:p>
    <w:p w14:paraId="573F918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3CBEB09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n extreme amount</w:t>
      </w:r>
    </w:p>
    <w:p w14:paraId="7A88CAA5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Are you interested in your child?</w:t>
      </w:r>
    </w:p>
    <w:p w14:paraId="6CD3149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78C9365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5A35EFC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623CBF9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4F8E1DC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1A1A328B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Are you willing to look after your child?</w:t>
      </w:r>
    </w:p>
    <w:p w14:paraId="7A11B5A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147248C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7F5F631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0969774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2E116D1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6D9372E2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regret having had this child?</w:t>
      </w:r>
    </w:p>
    <w:p w14:paraId="4CAB2C4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5DCE9A7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5A0814E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0315D32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7753649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55464594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Is caring a baby hard for you?</w:t>
      </w:r>
    </w:p>
    <w:p w14:paraId="03E8180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79EDC50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31ABFE7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2E4D4D1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6692E72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2CBAE324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Are you happy being a mother?</w:t>
      </w:r>
    </w:p>
    <w:p w14:paraId="18A8AE5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1A35771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10271A6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472DBCB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40AD684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57868E03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lastRenderedPageBreak/>
        <w:t>How much fun is your life after having this child?</w:t>
      </w:r>
    </w:p>
    <w:p w14:paraId="6002EC9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6B3B657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60AFCBA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5324048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27CF9B5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xtremely</w:t>
      </w:r>
    </w:p>
    <w:p w14:paraId="62875E0D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have enough contact with the outside world?</w:t>
      </w:r>
    </w:p>
    <w:p w14:paraId="7E3005D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135C0EC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4DAE9DE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3EECDC6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1FCFE5F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xtremely</w:t>
      </w:r>
    </w:p>
    <w:p w14:paraId="05B6BF7B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see enough of your neighbours?</w:t>
      </w:r>
    </w:p>
    <w:p w14:paraId="4EDC775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7ADC5F5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7343432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7675382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09F8983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xtremely</w:t>
      </w:r>
    </w:p>
    <w:p w14:paraId="20F48B04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What do you think your husband’s attitude is towards you?</w:t>
      </w:r>
    </w:p>
    <w:p w14:paraId="6085D6C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bad</w:t>
      </w:r>
    </w:p>
    <w:p w14:paraId="098E086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Bad</w:t>
      </w:r>
    </w:p>
    <w:p w14:paraId="28E45AE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5B7F94A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ither bad nor good</w:t>
      </w:r>
    </w:p>
    <w:p w14:paraId="48768A8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Good</w:t>
      </w:r>
    </w:p>
    <w:p w14:paraId="06AC6DC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Good</w:t>
      </w:r>
    </w:p>
    <w:p w14:paraId="1FFC28E3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close is the relationship between you and your husband?</w:t>
      </w:r>
    </w:p>
    <w:p w14:paraId="27B94BC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0A9CFDC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43C108D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5F7C435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3D3065C1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help do you get caring for your child?</w:t>
      </w:r>
    </w:p>
    <w:p w14:paraId="04BC6E5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ne at all</w:t>
      </w:r>
    </w:p>
    <w:p w14:paraId="4BE1AF2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2C0A850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A moderate amount</w:t>
      </w:r>
    </w:p>
    <w:p w14:paraId="2A9E270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104CD87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A great deal </w:t>
      </w:r>
    </w:p>
    <w:p w14:paraId="6F1936A7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much help do you get doing household chores?</w:t>
      </w:r>
    </w:p>
    <w:p w14:paraId="3552945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ne at all</w:t>
      </w:r>
    </w:p>
    <w:p w14:paraId="3C108D6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620DF8D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moderate amount</w:t>
      </w:r>
    </w:p>
    <w:p w14:paraId="4D1142E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2A41559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A great deal </w:t>
      </w:r>
    </w:p>
    <w:p w14:paraId="277E47D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clean is your house?</w:t>
      </w:r>
    </w:p>
    <w:p w14:paraId="3297F5B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at all</w:t>
      </w:r>
    </w:p>
    <w:p w14:paraId="0AB9BD0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lightly</w:t>
      </w:r>
    </w:p>
    <w:p w14:paraId="1294953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Moderately</w:t>
      </w:r>
    </w:p>
    <w:p w14:paraId="692C841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xtremely</w:t>
      </w:r>
    </w:p>
    <w:p w14:paraId="6BD459E4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your housing situation?</w:t>
      </w:r>
    </w:p>
    <w:p w14:paraId="4C89837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5285BEB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6FF1E1F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2D77CEF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684C107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4921195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Is the money that yourself can decide how to spend enough?</w:t>
      </w:r>
    </w:p>
    <w:p w14:paraId="15D63CEF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t enough</w:t>
      </w:r>
    </w:p>
    <w:p w14:paraId="56EC48E2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 short</w:t>
      </w:r>
    </w:p>
    <w:p w14:paraId="41B4D87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Just enough</w:t>
      </w:r>
    </w:p>
    <w:p w14:paraId="51E07F2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Enough</w:t>
      </w:r>
    </w:p>
    <w:p w14:paraId="2C7AF10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Enough</w:t>
      </w:r>
    </w:p>
    <w:p w14:paraId="037D8F09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worry about your finances?</w:t>
      </w:r>
    </w:p>
    <w:p w14:paraId="02E4F88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2520207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Rarely</w:t>
      </w:r>
    </w:p>
    <w:p w14:paraId="5C8AA75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ometimes</w:t>
      </w:r>
    </w:p>
    <w:p w14:paraId="4E4275D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Often</w:t>
      </w:r>
    </w:p>
    <w:p w14:paraId="66B0A78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ways</w:t>
      </w:r>
    </w:p>
    <w:p w14:paraId="2216E23F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How satisfied are you with your living environment, including pollution, noise, </w:t>
      </w:r>
      <w:proofErr w:type="gramStart"/>
      <w:r w:rsidRPr="00EF10CB">
        <w:rPr>
          <w:rFonts w:asciiTheme="minorHAnsi" w:hAnsiTheme="minorHAnsi" w:cstheme="minorHAnsi"/>
          <w:b/>
          <w:bCs/>
          <w:sz w:val="20"/>
          <w:szCs w:val="20"/>
        </w:rPr>
        <w:t>climate</w:t>
      </w:r>
      <w:proofErr w:type="gramEnd"/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 and location?</w:t>
      </w:r>
    </w:p>
    <w:p w14:paraId="62F2515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>[*] Very dissatisfied</w:t>
      </w:r>
    </w:p>
    <w:p w14:paraId="052686B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320BD33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0AB35EB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1E457BF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6AB21C6E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How satisfied are you with the transportation available to you?</w:t>
      </w:r>
    </w:p>
    <w:p w14:paraId="4DF9966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dissatisfied</w:t>
      </w:r>
    </w:p>
    <w:p w14:paraId="7B0BE39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Dissatisfied</w:t>
      </w:r>
    </w:p>
    <w:p w14:paraId="12268FC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ither satisfied n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issatisfied</w:t>
      </w:r>
      <w:proofErr w:type="gramEnd"/>
    </w:p>
    <w:p w14:paraId="6C66145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atisfied</w:t>
      </w:r>
    </w:p>
    <w:p w14:paraId="23281C8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Satisfied</w:t>
      </w:r>
    </w:p>
    <w:p w14:paraId="54DB8B36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>International Consultation on Incontinence Questionnaire—Urinary Incontinence Short Form</w:t>
      </w:r>
    </w:p>
    <w:p w14:paraId="05786F7C" w14:textId="4FC09E92" w:rsidR="001A406C" w:rsidRPr="00EF10CB" w:rsidRDefault="00DE0762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1. </w:t>
      </w:r>
      <w:r w:rsidR="001A406C" w:rsidRPr="00EF10CB">
        <w:rPr>
          <w:rFonts w:asciiTheme="minorHAnsi" w:hAnsiTheme="minorHAnsi" w:cstheme="minorHAnsi"/>
          <w:b/>
          <w:bCs/>
          <w:sz w:val="20"/>
          <w:szCs w:val="20"/>
        </w:rPr>
        <w:t>How often do you leak urine?</w:t>
      </w:r>
    </w:p>
    <w:p w14:paraId="7859ABD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ever</w:t>
      </w:r>
    </w:p>
    <w:p w14:paraId="2322D92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bout once a week or less</w:t>
      </w:r>
    </w:p>
    <w:p w14:paraId="0AF1C34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Two or three times a week</w:t>
      </w:r>
    </w:p>
    <w:p w14:paraId="77DC416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bout once a day</w:t>
      </w:r>
    </w:p>
    <w:p w14:paraId="57C69789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Several times a day</w:t>
      </w:r>
    </w:p>
    <w:p w14:paraId="78B051BC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ll the time</w:t>
      </w:r>
    </w:p>
    <w:p w14:paraId="1F3C99E0" w14:textId="128875E8" w:rsidR="001A406C" w:rsidRPr="00EF10CB" w:rsidRDefault="00DE0762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2. </w:t>
      </w:r>
      <w:r w:rsidR="001A406C" w:rsidRPr="00EF10CB">
        <w:rPr>
          <w:rFonts w:asciiTheme="minorHAnsi" w:hAnsiTheme="minorHAnsi" w:cstheme="minorHAnsi"/>
          <w:b/>
          <w:bCs/>
          <w:sz w:val="20"/>
          <w:szCs w:val="20"/>
        </w:rPr>
        <w:t>We would like to know how much urine you think leaks. How much urine do you usually leak (whether you wear protection or not)?</w:t>
      </w:r>
    </w:p>
    <w:p w14:paraId="72E7F486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None</w:t>
      </w:r>
    </w:p>
    <w:p w14:paraId="479CA3D4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small amount</w:t>
      </w:r>
    </w:p>
    <w:p w14:paraId="5F45CC4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moderate amount</w:t>
      </w:r>
    </w:p>
    <w:p w14:paraId="13BA14C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arge amount</w:t>
      </w:r>
    </w:p>
    <w:p w14:paraId="64BC32D1" w14:textId="1A52730A" w:rsidR="001A406C" w:rsidRPr="00EF10CB" w:rsidRDefault="00DE0762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3. </w:t>
      </w:r>
      <w:r w:rsidR="001A406C" w:rsidRPr="00EF10CB">
        <w:rPr>
          <w:rFonts w:asciiTheme="minorHAnsi" w:hAnsiTheme="minorHAnsi" w:cstheme="minorHAnsi"/>
          <w:b/>
          <w:bCs/>
          <w:sz w:val="20"/>
          <w:szCs w:val="20"/>
        </w:rPr>
        <w:t>Overall, how much does leaking urine interfere with your everyday life?</w:t>
      </w:r>
    </w:p>
    <w:p w14:paraId="22F666E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0, 1, 2,3,4,5,6,7,8,9.10</w:t>
      </w:r>
    </w:p>
    <w:p w14:paraId="61D75442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When does urine leak?</w:t>
      </w:r>
    </w:p>
    <w:p w14:paraId="1CC850B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Never urine does not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leak</w:t>
      </w:r>
      <w:proofErr w:type="gramEnd"/>
    </w:p>
    <w:p w14:paraId="4BCDC6DD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Leaks before you can get to the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toilet</w:t>
      </w:r>
      <w:proofErr w:type="gramEnd"/>
    </w:p>
    <w:p w14:paraId="3052D73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Leaks when you cough or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sneeze</w:t>
      </w:r>
      <w:proofErr w:type="gramEnd"/>
    </w:p>
    <w:p w14:paraId="7517250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Leaks when you are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asleep</w:t>
      </w:r>
      <w:proofErr w:type="gramEnd"/>
    </w:p>
    <w:p w14:paraId="13F48BC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Leaks when you are physically active/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exercising</w:t>
      </w:r>
      <w:proofErr w:type="gramEnd"/>
    </w:p>
    <w:p w14:paraId="27A26207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lastRenderedPageBreak/>
        <w:t xml:space="preserve">[*] Leaks when you have finished urinating and are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dressed</w:t>
      </w:r>
      <w:proofErr w:type="gramEnd"/>
    </w:p>
    <w:p w14:paraId="1B976423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Leaks for no obvious reason</w:t>
      </w:r>
    </w:p>
    <w:p w14:paraId="19E9520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 xml:space="preserve">[*] Leaks all the </w:t>
      </w:r>
      <w:proofErr w:type="gramStart"/>
      <w:r w:rsidRPr="00EF10CB">
        <w:rPr>
          <w:rFonts w:asciiTheme="minorHAnsi" w:hAnsiTheme="minorHAnsi" w:cstheme="minorHAnsi"/>
          <w:sz w:val="20"/>
          <w:szCs w:val="20"/>
        </w:rPr>
        <w:t>time</w:t>
      </w:r>
      <w:proofErr w:type="gramEnd"/>
    </w:p>
    <w:p w14:paraId="26FCC30A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br/>
      </w:r>
      <w:r w:rsidRPr="00EF10CB">
        <w:rPr>
          <w:rFonts w:asciiTheme="minorHAnsi" w:hAnsiTheme="minorHAnsi" w:cstheme="minorHAnsi"/>
          <w:b/>
          <w:bCs/>
          <w:sz w:val="20"/>
          <w:szCs w:val="20"/>
        </w:rPr>
        <w:t>Sexual Health Questions:</w:t>
      </w:r>
    </w:p>
    <w:p w14:paraId="49D33112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165388176"/>
      <w:r w:rsidRPr="00EF10CB">
        <w:rPr>
          <w:rFonts w:asciiTheme="minorHAnsi" w:hAnsiTheme="minorHAnsi" w:cstheme="minorHAnsi"/>
          <w:b/>
          <w:bCs/>
          <w:sz w:val="20"/>
          <w:szCs w:val="20"/>
        </w:rPr>
        <w:t>If you are currently sexually active, do you now experience pain with intercourse?</w:t>
      </w:r>
    </w:p>
    <w:p w14:paraId="460E6298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bookmarkStart w:id="1" w:name="_Hlk165388201"/>
      <w:bookmarkEnd w:id="0"/>
      <w:r w:rsidRPr="00EF10CB">
        <w:rPr>
          <w:rFonts w:asciiTheme="minorHAnsi" w:hAnsiTheme="minorHAnsi" w:cstheme="minorHAnsi"/>
          <w:sz w:val="20"/>
          <w:szCs w:val="20"/>
        </w:rPr>
        <w:t>[*] None at all</w:t>
      </w:r>
    </w:p>
    <w:p w14:paraId="30E94001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little</w:t>
      </w:r>
    </w:p>
    <w:p w14:paraId="7F49379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moderate amount</w:t>
      </w:r>
    </w:p>
    <w:p w14:paraId="36E64B70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Very much</w:t>
      </w:r>
    </w:p>
    <w:p w14:paraId="3BE8C85A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A great deal</w:t>
      </w:r>
    </w:p>
    <w:p w14:paraId="6C5AF52A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bookmarkStart w:id="2" w:name="_Hlk165388183"/>
      <w:bookmarkEnd w:id="1"/>
      <w:r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If so, was this something that you had experienced before? </w:t>
      </w:r>
    </w:p>
    <w:bookmarkEnd w:id="2"/>
    <w:p w14:paraId="787C4F9B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Y/N</w:t>
      </w:r>
    </w:p>
    <w:p w14:paraId="5406D72E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  <w:u w:val="single"/>
        </w:rPr>
        <w:t>Content Validation Questions</w:t>
      </w:r>
    </w:p>
    <w:p w14:paraId="2579F2E1" w14:textId="77777777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Do you think this questionnaire captures the most important outcomes that matter or have mattered to you?</w:t>
      </w:r>
    </w:p>
    <w:p w14:paraId="52675C2E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Y/N</w:t>
      </w:r>
    </w:p>
    <w:p w14:paraId="624844A0" w14:textId="66A65C4C" w:rsidR="001A406C" w:rsidRPr="00EF10CB" w:rsidRDefault="001A406C" w:rsidP="001A406C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F10CB">
        <w:rPr>
          <w:rFonts w:asciiTheme="minorHAnsi" w:hAnsiTheme="minorHAnsi" w:cstheme="minorHAnsi"/>
          <w:b/>
          <w:bCs/>
          <w:sz w:val="20"/>
          <w:szCs w:val="20"/>
        </w:rPr>
        <w:t>If not, what would you like to add</w:t>
      </w:r>
      <w:r w:rsidR="000E05E3" w:rsidRPr="00EF10CB">
        <w:rPr>
          <w:rFonts w:asciiTheme="minorHAnsi" w:hAnsiTheme="minorHAnsi" w:cstheme="minorHAnsi"/>
          <w:b/>
          <w:bCs/>
          <w:sz w:val="20"/>
          <w:szCs w:val="20"/>
        </w:rPr>
        <w:t xml:space="preserve"> or remove</w:t>
      </w:r>
      <w:r w:rsidRPr="00EF10CB">
        <w:rPr>
          <w:rFonts w:asciiTheme="minorHAnsi" w:hAnsiTheme="minorHAnsi" w:cstheme="minorHAnsi"/>
          <w:b/>
          <w:bCs/>
          <w:sz w:val="20"/>
          <w:szCs w:val="20"/>
        </w:rPr>
        <w:t>?</w:t>
      </w:r>
    </w:p>
    <w:p w14:paraId="097D87E5" w14:textId="77777777" w:rsidR="001A406C" w:rsidRPr="00EF10CB" w:rsidRDefault="001A406C" w:rsidP="001A406C">
      <w:pPr>
        <w:rPr>
          <w:rFonts w:asciiTheme="minorHAnsi" w:hAnsiTheme="minorHAnsi" w:cstheme="minorHAnsi"/>
          <w:sz w:val="20"/>
          <w:szCs w:val="20"/>
        </w:rPr>
      </w:pPr>
      <w:r w:rsidRPr="00EF10CB">
        <w:rPr>
          <w:rFonts w:asciiTheme="minorHAnsi" w:hAnsiTheme="minorHAnsi" w:cstheme="minorHAnsi"/>
          <w:sz w:val="20"/>
          <w:szCs w:val="20"/>
        </w:rPr>
        <w:t>[*] Free Text</w:t>
      </w:r>
    </w:p>
    <w:p w14:paraId="2FD30088" w14:textId="77777777" w:rsidR="003B625B" w:rsidRPr="00EF10CB" w:rsidRDefault="003B625B">
      <w:pPr>
        <w:rPr>
          <w:rFonts w:asciiTheme="minorHAnsi" w:hAnsiTheme="minorHAnsi" w:cstheme="minorHAnsi"/>
          <w:sz w:val="20"/>
          <w:szCs w:val="20"/>
        </w:rPr>
      </w:pPr>
    </w:p>
    <w:sectPr w:rsidR="003B625B" w:rsidRPr="00EF1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E6DBE" w14:textId="77777777" w:rsidR="001B59BE" w:rsidRDefault="001B59BE" w:rsidP="001A406C">
      <w:pPr>
        <w:spacing w:after="0" w:line="240" w:lineRule="auto"/>
      </w:pPr>
      <w:r>
        <w:separator/>
      </w:r>
    </w:p>
  </w:endnote>
  <w:endnote w:type="continuationSeparator" w:id="0">
    <w:p w14:paraId="57905A39" w14:textId="77777777" w:rsidR="001B59BE" w:rsidRDefault="001B59BE" w:rsidP="001A4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A59A7" w14:textId="77777777" w:rsidR="001B59BE" w:rsidRDefault="001B59BE" w:rsidP="001A406C">
      <w:pPr>
        <w:spacing w:after="0" w:line="240" w:lineRule="auto"/>
      </w:pPr>
      <w:r>
        <w:separator/>
      </w:r>
    </w:p>
  </w:footnote>
  <w:footnote w:type="continuationSeparator" w:id="0">
    <w:p w14:paraId="5616FCB7" w14:textId="77777777" w:rsidR="001B59BE" w:rsidRDefault="001B59BE" w:rsidP="001A4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841C8"/>
    <w:multiLevelType w:val="hybridMultilevel"/>
    <w:tmpl w:val="2AC66E6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706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6C"/>
    <w:rsid w:val="00035D6F"/>
    <w:rsid w:val="00073406"/>
    <w:rsid w:val="000A20AB"/>
    <w:rsid w:val="000E05E3"/>
    <w:rsid w:val="001A00DD"/>
    <w:rsid w:val="001A406C"/>
    <w:rsid w:val="001B59BE"/>
    <w:rsid w:val="00300FB4"/>
    <w:rsid w:val="003B625B"/>
    <w:rsid w:val="00420A2B"/>
    <w:rsid w:val="004378BE"/>
    <w:rsid w:val="00563845"/>
    <w:rsid w:val="005C1E98"/>
    <w:rsid w:val="005D2AB2"/>
    <w:rsid w:val="006F0EC4"/>
    <w:rsid w:val="0072322E"/>
    <w:rsid w:val="00781153"/>
    <w:rsid w:val="007A2EE7"/>
    <w:rsid w:val="008037F8"/>
    <w:rsid w:val="00804B0A"/>
    <w:rsid w:val="008808A4"/>
    <w:rsid w:val="0092701E"/>
    <w:rsid w:val="009E7AE0"/>
    <w:rsid w:val="00AC17C9"/>
    <w:rsid w:val="00AD79A4"/>
    <w:rsid w:val="00B32FF3"/>
    <w:rsid w:val="00B6310A"/>
    <w:rsid w:val="00B9227C"/>
    <w:rsid w:val="00BD0A4D"/>
    <w:rsid w:val="00C57B4A"/>
    <w:rsid w:val="00D27E67"/>
    <w:rsid w:val="00DD6D34"/>
    <w:rsid w:val="00DD7A05"/>
    <w:rsid w:val="00DE0762"/>
    <w:rsid w:val="00EF10CB"/>
    <w:rsid w:val="00F413C4"/>
    <w:rsid w:val="00F7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12E22"/>
  <w15:chartTrackingRefBased/>
  <w15:docId w15:val="{EA989F0C-EB6F-471C-A7DF-1D79475EE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06C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0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06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A40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06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A406C"/>
    <w:pPr>
      <w:ind w:left="720"/>
      <w:contextualSpacing/>
    </w:pPr>
  </w:style>
  <w:style w:type="table" w:styleId="TableGrid">
    <w:name w:val="Table Grid"/>
    <w:basedOn w:val="TableNormal"/>
    <w:uiPriority w:val="39"/>
    <w:rsid w:val="00420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37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7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se.ie/eng/services/list/3/maternity/mpss/2023/december-2023/december-2023-maternity-patient-safety-statement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983D2B-1877-4E79-917F-2421D9E19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6</TotalTime>
  <Pages>11</Pages>
  <Words>1352</Words>
  <Characters>770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9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'Byrne</dc:creator>
  <cp:keywords/>
  <dc:description/>
  <cp:lastModifiedBy>Laura O Byrne (Umail)</cp:lastModifiedBy>
  <cp:revision>18</cp:revision>
  <dcterms:created xsi:type="dcterms:W3CDTF">2024-01-31T14:33:00Z</dcterms:created>
  <dcterms:modified xsi:type="dcterms:W3CDTF">2024-06-0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